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62300" w14:textId="77777777" w:rsidR="00970EA7" w:rsidRPr="003B5152" w:rsidRDefault="00970EA7" w:rsidP="003B5152">
      <w:pPr>
        <w:pStyle w:val="Titre1"/>
        <w:spacing w:line="480" w:lineRule="auto"/>
        <w:rPr>
          <w:rFonts w:cs="Times New Roman"/>
          <w:szCs w:val="24"/>
          <w:lang w:val="en-US"/>
        </w:rPr>
      </w:pPr>
      <w:r w:rsidRPr="003B5152">
        <w:rPr>
          <w:rFonts w:cs="Times New Roman"/>
          <w:szCs w:val="24"/>
          <w:lang w:val="en-US"/>
        </w:rPr>
        <w:t xml:space="preserve">APPENDIX 1 Full search strategies used for all databases </w:t>
      </w:r>
    </w:p>
    <w:p w14:paraId="5289690D" w14:textId="77777777" w:rsidR="00970EA7" w:rsidRPr="003B5152" w:rsidRDefault="00970EA7" w:rsidP="003B51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8FFE72" w14:textId="77777777" w:rsidR="00970EA7" w:rsidRPr="003B5152" w:rsidRDefault="00970EA7" w:rsidP="003B5152">
      <w:pPr>
        <w:numPr>
          <w:ilvl w:val="0"/>
          <w:numId w:val="1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A) PubMed 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</w:rPr>
        <w:t>search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 string </w:t>
      </w:r>
    </w:p>
    <w:p w14:paraId="3B215CBE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AB11608" w14:textId="14322881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((((("Cost-Benefit Analysis"[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] OR "*economic*" OR "Cost Control"[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] OR "Costs and Cost Analysis"[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] OR"*Cost*" OR "*saving*" OR "*save*" OR "*QALY*" OR "*resource 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utilisation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*" OR "*resource utilization*" OR "*economic*" OR "*expenditure*" OR "*fees*" OR "*charges*" OR "*budget*" OR "*fiscal*" OR "*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financ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*" OR "*fund*" OR "*price*" OR "*pricing*" ) AND ("*Non inferior*" OR "*Noninferior*" OR "*non-inferior*" OR "*Decremental*" OR "*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De escalation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rial*" OR "*De-escalation trial*" OR "*disinvest*" OR "*equivalence*" OR "*less effective*"))))) AND ("2005/05/01"[Date - Publication] : "20</w:t>
      </w:r>
      <w:r w:rsidR="00D27DBE">
        <w:rPr>
          <w:rFonts w:ascii="Times New Roman" w:hAnsi="Times New Roman" w:cs="Times New Roman"/>
          <w:color w:val="000000"/>
          <w:sz w:val="24"/>
          <w:szCs w:val="24"/>
          <w:lang w:val="en-US"/>
        </w:rPr>
        <w:t>21/10/04</w:t>
      </w:r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"[Date - Publication])</w:t>
      </w:r>
    </w:p>
    <w:p w14:paraId="06A6FC83" w14:textId="77777777" w:rsidR="00970EA7" w:rsidRPr="003B5152" w:rsidRDefault="00970EA7" w:rsidP="003B5152">
      <w:pPr>
        <w:numPr>
          <w:ilvl w:val="0"/>
          <w:numId w:val="14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) ClinicalTrials.gov search string </w:t>
      </w:r>
    </w:p>
    <w:p w14:paraId="4F31EBA1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929689D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Cost-Benefit Analysis OR economic impact OR economic analysis OR cost effective OR cost effectiveness OR Costs and Cost Analysis) AND (Non inferior OR non-inferior OR noninferior OR 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De escalation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rial OR disinvest) </w:t>
      </w:r>
    </w:p>
    <w:p w14:paraId="549F22CE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8071585" w14:textId="77777777" w:rsidR="00970EA7" w:rsidRPr="003B5152" w:rsidRDefault="00970EA7" w:rsidP="003B5152">
      <w:pPr>
        <w:numPr>
          <w:ilvl w:val="0"/>
          <w:numId w:val="15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C) TUFTS 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</w:rPr>
        <w:t>search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 string </w:t>
      </w:r>
    </w:p>
    <w:p w14:paraId="42D1839B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AB2A78C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</w:rPr>
        <w:t>Decremental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</w:rPr>
        <w:t>cost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-effective </w:t>
      </w:r>
    </w:p>
    <w:p w14:paraId="32D2A8AF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69E211B" w14:textId="77777777" w:rsidR="00970EA7" w:rsidRPr="003B5152" w:rsidRDefault="00970EA7" w:rsidP="003B5152">
      <w:pPr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D) 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</w:rPr>
        <w:t>EuroCT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</w:rPr>
        <w:t>search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 string </w:t>
      </w:r>
    </w:p>
    <w:p w14:paraId="0B68F95B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532C4CA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Cost-Effective* OR cost effective* OR cost-benefit analysis OR economic* OR Costs and Cost Analysis) AND (non-inferior OR noninferior OR non inferior OR disinvest OR decremental) </w:t>
      </w:r>
    </w:p>
    <w:p w14:paraId="17B46415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E704647" w14:textId="77777777" w:rsidR="00970EA7" w:rsidRPr="003B5152" w:rsidRDefault="00970EA7" w:rsidP="003B5152">
      <w:pPr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E) 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</w:rPr>
        <w:t>EbscoHost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</w:rPr>
        <w:t>search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 string </w:t>
      </w:r>
    </w:p>
    <w:p w14:paraId="34450B07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7C4E17C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(“Cost-Benefit Analysis”[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] OR “economic impact” OR “economic analysis” OR “Cost Control”[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] OR “Costs and Cost Analysis”[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]) AND (“Resource Allocation”[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] OR “Non inferior*” OR “Noninferior*” OR “non-inferior*” OR “Decremental* cost effective*” OR “Decremental* cost-effective*” OR “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De escalation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rial*” OR “De-escalation trial*” OR “disinvest”) </w:t>
      </w:r>
    </w:p>
    <w:p w14:paraId="370B3900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4967E81" w14:textId="77777777" w:rsidR="00970EA7" w:rsidRPr="003B5152" w:rsidRDefault="00970EA7" w:rsidP="003B5152">
      <w:pPr>
        <w:numPr>
          <w:ilvl w:val="0"/>
          <w:numId w:val="1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) CRD York search string </w:t>
      </w:r>
    </w:p>
    <w:p w14:paraId="5C7FFBF8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4F24285" w14:textId="77777777" w:rsidR="00970EA7" w:rsidRPr="003B5152" w:rsidRDefault="00970EA7" w:rsidP="003B5152">
      <w:pPr>
        <w:pStyle w:val="Default"/>
        <w:spacing w:line="48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3B5152">
        <w:rPr>
          <w:rFonts w:ascii="Times New Roman" w:eastAsiaTheme="minorHAnsi" w:hAnsi="Times New Roman" w:cs="Times New Roman"/>
          <w:lang w:val="en-US" w:eastAsia="en-US"/>
        </w:rPr>
        <w:t>Cost-Benefit Analysis AND non inferior* trial</w:t>
      </w:r>
    </w:p>
    <w:p w14:paraId="4CEEB199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C2006C8" w14:textId="77777777" w:rsidR="00970EA7" w:rsidRPr="003B5152" w:rsidRDefault="00970EA7" w:rsidP="003B5152">
      <w:pPr>
        <w:numPr>
          <w:ilvl w:val="0"/>
          <w:numId w:val="19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G) ISRCTN 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</w:rPr>
        <w:t>search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 string </w:t>
      </w:r>
    </w:p>
    <w:p w14:paraId="73B11C71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>Non inferior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non inferiority) AND (cost effective OR cost effectiveness) </w:t>
      </w:r>
    </w:p>
    <w:p w14:paraId="6C9D0991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F84FCE1" w14:textId="77777777" w:rsidR="00970EA7" w:rsidRPr="003B5152" w:rsidRDefault="00970EA7" w:rsidP="003B5152">
      <w:pPr>
        <w:numPr>
          <w:ilvl w:val="0"/>
          <w:numId w:val="20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H) EMBASE </w:t>
      </w:r>
      <w:proofErr w:type="spellStart"/>
      <w:r w:rsidRPr="003B5152">
        <w:rPr>
          <w:rFonts w:ascii="Times New Roman" w:hAnsi="Times New Roman" w:cs="Times New Roman"/>
          <w:color w:val="000000"/>
          <w:sz w:val="24"/>
          <w:szCs w:val="24"/>
        </w:rPr>
        <w:t>search</w:t>
      </w:r>
      <w:proofErr w:type="spellEnd"/>
      <w:r w:rsidRPr="003B5152">
        <w:rPr>
          <w:rFonts w:ascii="Times New Roman" w:hAnsi="Times New Roman" w:cs="Times New Roman"/>
          <w:color w:val="000000"/>
          <w:sz w:val="24"/>
          <w:szCs w:val="24"/>
        </w:rPr>
        <w:t xml:space="preserve"> string </w:t>
      </w:r>
    </w:p>
    <w:p w14:paraId="0BE631A9" w14:textId="77777777" w:rsidR="00970EA7" w:rsidRPr="003B5152" w:rsidRDefault="00970EA7" w:rsidP="003B51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90BE5C8" w14:textId="6C6FD332" w:rsidR="00970EA7" w:rsidRPr="003B5152" w:rsidRDefault="00970EA7" w:rsidP="003B5152">
      <w:pPr>
        <w:pStyle w:val="Default"/>
        <w:spacing w:line="48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3B5152">
        <w:rPr>
          <w:rFonts w:ascii="Times New Roman" w:eastAsiaTheme="minorHAnsi" w:hAnsi="Times New Roman" w:cs="Times New Roman"/>
          <w:lang w:val="en-US" w:eastAsia="en-US"/>
        </w:rPr>
        <w:t>('cost effectiveness analysis'/exp OR 'cost effectiveness analysis' OR 'cost benefit analysis'/exp OR 'cost benefit analysis' OR 'cost utility analysis'/exp OR 'cost utility analysis' OR 'cost minimization analysis'/exp OR 'cost minimization analysis' OR 'health economics'/exp OR 'health economics' OR 'economic evaluation'/exp OR 'economic evaluation' OR 'incremental cost effectiveness ratio'/exp OR 'incremental cost effectiveness ratio') AND ('decremental' OR 'equivalence trial'/exp OR 'equivalence trial' OR 'non-inferiority trial'/exp OR 'non-inferiority trial' OR 'disinvest' OR 'less effective') AND [2005-20</w:t>
      </w:r>
      <w:r w:rsidR="00D27DBE">
        <w:rPr>
          <w:rFonts w:ascii="Times New Roman" w:eastAsiaTheme="minorHAnsi" w:hAnsi="Times New Roman" w:cs="Times New Roman"/>
          <w:lang w:val="en-US" w:eastAsia="en-US"/>
        </w:rPr>
        <w:t>21</w:t>
      </w:r>
      <w:r w:rsidRPr="003B5152">
        <w:rPr>
          <w:rFonts w:ascii="Times New Roman" w:eastAsiaTheme="minorHAnsi" w:hAnsi="Times New Roman" w:cs="Times New Roman"/>
          <w:lang w:val="en-US" w:eastAsia="en-US"/>
        </w:rPr>
        <w:t>]/</w:t>
      </w:r>
      <w:proofErr w:type="spellStart"/>
      <w:r w:rsidRPr="003B5152">
        <w:rPr>
          <w:rFonts w:ascii="Times New Roman" w:eastAsiaTheme="minorHAnsi" w:hAnsi="Times New Roman" w:cs="Times New Roman"/>
          <w:lang w:val="en-US" w:eastAsia="en-US"/>
        </w:rPr>
        <w:t>py</w:t>
      </w:r>
      <w:proofErr w:type="spellEnd"/>
      <w:r w:rsidRPr="003B5152">
        <w:rPr>
          <w:rFonts w:ascii="Times New Roman" w:eastAsiaTheme="minorHAnsi" w:hAnsi="Times New Roman" w:cs="Times New Roman"/>
          <w:lang w:val="en-US" w:eastAsia="en-US"/>
        </w:rPr>
        <w:t xml:space="preserve"> AND [</w:t>
      </w:r>
      <w:proofErr w:type="spellStart"/>
      <w:r w:rsidRPr="003B5152">
        <w:rPr>
          <w:rFonts w:ascii="Times New Roman" w:eastAsiaTheme="minorHAnsi" w:hAnsi="Times New Roman" w:cs="Times New Roman"/>
          <w:lang w:val="en-US" w:eastAsia="en-US"/>
        </w:rPr>
        <w:t>english</w:t>
      </w:r>
      <w:proofErr w:type="spellEnd"/>
      <w:r w:rsidRPr="003B5152">
        <w:rPr>
          <w:rFonts w:ascii="Times New Roman" w:eastAsiaTheme="minorHAnsi" w:hAnsi="Times New Roman" w:cs="Times New Roman"/>
          <w:lang w:val="en-US" w:eastAsia="en-US"/>
        </w:rPr>
        <w:t>]/</w:t>
      </w:r>
      <w:proofErr w:type="spellStart"/>
      <w:r w:rsidRPr="003B5152">
        <w:rPr>
          <w:rFonts w:ascii="Times New Roman" w:eastAsiaTheme="minorHAnsi" w:hAnsi="Times New Roman" w:cs="Times New Roman"/>
          <w:lang w:val="en-US" w:eastAsia="en-US"/>
        </w:rPr>
        <w:t>lim</w:t>
      </w:r>
      <w:proofErr w:type="spellEnd"/>
      <w:r w:rsidRPr="003B5152">
        <w:rPr>
          <w:rFonts w:ascii="Times New Roman" w:eastAsiaTheme="minorHAnsi" w:hAnsi="Times New Roman" w:cs="Times New Roman"/>
          <w:lang w:val="en-US" w:eastAsia="en-US"/>
        </w:rPr>
        <w:t xml:space="preserve"> AND [humans]/</w:t>
      </w:r>
      <w:proofErr w:type="spellStart"/>
      <w:r w:rsidRPr="003B5152">
        <w:rPr>
          <w:rFonts w:ascii="Times New Roman" w:eastAsiaTheme="minorHAnsi" w:hAnsi="Times New Roman" w:cs="Times New Roman"/>
          <w:lang w:val="en-US" w:eastAsia="en-US"/>
        </w:rPr>
        <w:t>lim</w:t>
      </w:r>
      <w:proofErr w:type="spellEnd"/>
    </w:p>
    <w:p w14:paraId="787AE4C6" w14:textId="77777777" w:rsidR="00AE420A" w:rsidRDefault="00AE420A" w:rsidP="00970EA7">
      <w:pPr>
        <w:pStyle w:val="Default"/>
        <w:spacing w:line="183" w:lineRule="atLeast"/>
        <w:jc w:val="both"/>
        <w:rPr>
          <w:rFonts w:eastAsiaTheme="minorHAnsi"/>
          <w:sz w:val="22"/>
          <w:szCs w:val="22"/>
          <w:lang w:val="en-US" w:eastAsia="en-US"/>
        </w:rPr>
      </w:pPr>
    </w:p>
    <w:p w14:paraId="1DA765D6" w14:textId="77777777" w:rsidR="00AE420A" w:rsidRDefault="00AE420A" w:rsidP="00970EA7">
      <w:pPr>
        <w:pStyle w:val="Default"/>
        <w:spacing w:line="183" w:lineRule="atLeast"/>
        <w:jc w:val="both"/>
        <w:rPr>
          <w:rFonts w:eastAsiaTheme="minorHAnsi"/>
          <w:sz w:val="22"/>
          <w:szCs w:val="22"/>
          <w:lang w:val="en-US" w:eastAsia="en-US"/>
        </w:rPr>
      </w:pPr>
    </w:p>
    <w:p w14:paraId="39FA776B" w14:textId="77777777" w:rsidR="00AE420A" w:rsidRDefault="00AE420A" w:rsidP="00970EA7">
      <w:pPr>
        <w:pStyle w:val="Default"/>
        <w:spacing w:line="183" w:lineRule="atLeast"/>
        <w:jc w:val="both"/>
        <w:rPr>
          <w:rFonts w:eastAsiaTheme="minorHAnsi"/>
          <w:sz w:val="22"/>
          <w:szCs w:val="22"/>
          <w:lang w:val="en-US" w:eastAsia="en-US"/>
        </w:rPr>
      </w:pPr>
    </w:p>
    <w:p w14:paraId="58C411F2" w14:textId="77777777" w:rsidR="00AE420A" w:rsidRDefault="00AE420A" w:rsidP="00970EA7">
      <w:pPr>
        <w:pStyle w:val="Default"/>
        <w:spacing w:line="183" w:lineRule="atLeast"/>
        <w:jc w:val="both"/>
        <w:rPr>
          <w:rFonts w:eastAsiaTheme="minorHAnsi"/>
          <w:sz w:val="22"/>
          <w:szCs w:val="22"/>
          <w:lang w:val="en-US" w:eastAsia="en-US"/>
        </w:rPr>
      </w:pPr>
    </w:p>
    <w:p w14:paraId="74F15517" w14:textId="77777777" w:rsidR="00AE420A" w:rsidRDefault="00AE420A" w:rsidP="00970EA7">
      <w:pPr>
        <w:pStyle w:val="Default"/>
        <w:spacing w:line="183" w:lineRule="atLeast"/>
        <w:jc w:val="both"/>
        <w:rPr>
          <w:rFonts w:eastAsiaTheme="minorHAnsi"/>
          <w:sz w:val="22"/>
          <w:szCs w:val="22"/>
          <w:lang w:val="en-US" w:eastAsia="en-US"/>
        </w:rPr>
      </w:pPr>
    </w:p>
    <w:p w14:paraId="695A4DF0" w14:textId="77777777" w:rsidR="00AE420A" w:rsidRDefault="00AE420A" w:rsidP="00970EA7">
      <w:pPr>
        <w:pStyle w:val="Default"/>
        <w:spacing w:line="183" w:lineRule="atLeast"/>
        <w:jc w:val="both"/>
        <w:rPr>
          <w:rFonts w:eastAsiaTheme="minorHAnsi"/>
          <w:sz w:val="22"/>
          <w:szCs w:val="22"/>
          <w:lang w:val="en-US" w:eastAsia="en-US"/>
        </w:rPr>
      </w:pPr>
    </w:p>
    <w:p w14:paraId="652A3C53" w14:textId="77777777" w:rsidR="00AE420A" w:rsidRPr="00970EA7" w:rsidRDefault="00AE420A" w:rsidP="00970EA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US"/>
        </w:rPr>
      </w:pPr>
    </w:p>
    <w:sectPr w:rsidR="00AE420A" w:rsidRPr="00970EA7" w:rsidSect="005B31B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09D0E04"/>
    <w:multiLevelType w:val="hybridMultilevel"/>
    <w:tmpl w:val="7874977D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BE3C2946"/>
    <w:multiLevelType w:val="hybridMultilevel"/>
    <w:tmpl w:val="08357347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E6CD3CCF"/>
    <w:multiLevelType w:val="hybridMultilevel"/>
    <w:tmpl w:val="E4D5B541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9B91C4E"/>
    <w:multiLevelType w:val="hybridMultilevel"/>
    <w:tmpl w:val="38021946"/>
    <w:lvl w:ilvl="0" w:tplc="95AC5388">
      <w:start w:val="1"/>
      <w:numFmt w:val="decimal"/>
      <w:lvlText w:val="4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F33C38"/>
    <w:multiLevelType w:val="hybridMultilevel"/>
    <w:tmpl w:val="D3420E26"/>
    <w:lvl w:ilvl="0" w:tplc="5BB22328">
      <w:start w:val="1"/>
      <w:numFmt w:val="decimal"/>
      <w:lvlText w:val="4.2.2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38628C"/>
    <w:multiLevelType w:val="hybridMultilevel"/>
    <w:tmpl w:val="D1D6819A"/>
    <w:lvl w:ilvl="0" w:tplc="4BCE9148">
      <w:start w:val="1"/>
      <w:numFmt w:val="decimal"/>
      <w:lvlText w:val="4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0500A9"/>
    <w:multiLevelType w:val="hybridMultilevel"/>
    <w:tmpl w:val="08BF32BF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17F00B51"/>
    <w:multiLevelType w:val="hybridMultilevel"/>
    <w:tmpl w:val="A0E60E80"/>
    <w:lvl w:ilvl="0" w:tplc="7930C940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393CEA"/>
    <w:multiLevelType w:val="hybridMultilevel"/>
    <w:tmpl w:val="5218DB46"/>
    <w:lvl w:ilvl="0" w:tplc="12603CCE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3D70C5"/>
    <w:multiLevelType w:val="hybridMultilevel"/>
    <w:tmpl w:val="EFA059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A41988"/>
    <w:multiLevelType w:val="hybridMultilevel"/>
    <w:tmpl w:val="452ADBD8"/>
    <w:lvl w:ilvl="0" w:tplc="6F0C80D8">
      <w:start w:val="1"/>
      <w:numFmt w:val="decimal"/>
      <w:lvlText w:val="4.2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750475"/>
    <w:multiLevelType w:val="hybridMultilevel"/>
    <w:tmpl w:val="0EA894C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D082F1"/>
    <w:multiLevelType w:val="hybridMultilevel"/>
    <w:tmpl w:val="C21434CB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46CEE539"/>
    <w:multiLevelType w:val="hybridMultilevel"/>
    <w:tmpl w:val="F7A36540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4BB77895"/>
    <w:multiLevelType w:val="hybridMultilevel"/>
    <w:tmpl w:val="94063A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801A9C"/>
    <w:multiLevelType w:val="hybridMultilevel"/>
    <w:tmpl w:val="985A442C"/>
    <w:lvl w:ilvl="0" w:tplc="BEE85566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E21734"/>
    <w:multiLevelType w:val="hybridMultilevel"/>
    <w:tmpl w:val="BD8E8B1E"/>
    <w:lvl w:ilvl="0" w:tplc="9F90F8AE">
      <w:start w:val="1"/>
      <w:numFmt w:val="decimal"/>
      <w:lvlText w:val="4.2.1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E25E61"/>
    <w:multiLevelType w:val="hybridMultilevel"/>
    <w:tmpl w:val="0672AA9E"/>
    <w:lvl w:ilvl="0" w:tplc="1A4C5518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FC559F"/>
    <w:multiLevelType w:val="hybridMultilevel"/>
    <w:tmpl w:val="E4D67C0C"/>
    <w:lvl w:ilvl="0" w:tplc="B65219CA">
      <w:start w:val="1"/>
      <w:numFmt w:val="decimal"/>
      <w:lvlText w:val="4.1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88B6C7"/>
    <w:multiLevelType w:val="hybridMultilevel"/>
    <w:tmpl w:val="369554B2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7FAAFE57"/>
    <w:multiLevelType w:val="hybridMultilevel"/>
    <w:tmpl w:val="D59BE352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918751144">
    <w:abstractNumId w:val="15"/>
  </w:num>
  <w:num w:numId="2" w16cid:durableId="679894313">
    <w:abstractNumId w:val="17"/>
  </w:num>
  <w:num w:numId="3" w16cid:durableId="2009478516">
    <w:abstractNumId w:val="7"/>
  </w:num>
  <w:num w:numId="4" w16cid:durableId="2072071302">
    <w:abstractNumId w:val="8"/>
  </w:num>
  <w:num w:numId="5" w16cid:durableId="999965924">
    <w:abstractNumId w:val="5"/>
  </w:num>
  <w:num w:numId="6" w16cid:durableId="1005942309">
    <w:abstractNumId w:val="18"/>
  </w:num>
  <w:num w:numId="7" w16cid:durableId="967977429">
    <w:abstractNumId w:val="3"/>
  </w:num>
  <w:num w:numId="8" w16cid:durableId="963772674">
    <w:abstractNumId w:val="16"/>
  </w:num>
  <w:num w:numId="9" w16cid:durableId="888344466">
    <w:abstractNumId w:val="10"/>
  </w:num>
  <w:num w:numId="10" w16cid:durableId="2119524872">
    <w:abstractNumId w:val="4"/>
  </w:num>
  <w:num w:numId="11" w16cid:durableId="1524855738">
    <w:abstractNumId w:val="14"/>
  </w:num>
  <w:num w:numId="12" w16cid:durableId="1231772550">
    <w:abstractNumId w:val="11"/>
  </w:num>
  <w:num w:numId="13" w16cid:durableId="1664704454">
    <w:abstractNumId w:val="1"/>
  </w:num>
  <w:num w:numId="14" w16cid:durableId="583295415">
    <w:abstractNumId w:val="6"/>
  </w:num>
  <w:num w:numId="15" w16cid:durableId="2028945520">
    <w:abstractNumId w:val="20"/>
  </w:num>
  <w:num w:numId="16" w16cid:durableId="1197698982">
    <w:abstractNumId w:val="13"/>
  </w:num>
  <w:num w:numId="17" w16cid:durableId="1425415861">
    <w:abstractNumId w:val="2"/>
  </w:num>
  <w:num w:numId="18" w16cid:durableId="1459689614">
    <w:abstractNumId w:val="12"/>
  </w:num>
  <w:num w:numId="19" w16cid:durableId="622079683">
    <w:abstractNumId w:val="0"/>
  </w:num>
  <w:num w:numId="20" w16cid:durableId="410659330">
    <w:abstractNumId w:val="19"/>
  </w:num>
  <w:num w:numId="21" w16cid:durableId="12747039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BBD"/>
    <w:rsid w:val="000035B9"/>
    <w:rsid w:val="000042A6"/>
    <w:rsid w:val="000051BB"/>
    <w:rsid w:val="0002087D"/>
    <w:rsid w:val="0003205F"/>
    <w:rsid w:val="000344E2"/>
    <w:rsid w:val="00056148"/>
    <w:rsid w:val="0005714A"/>
    <w:rsid w:val="000B437E"/>
    <w:rsid w:val="000D1131"/>
    <w:rsid w:val="001026D8"/>
    <w:rsid w:val="00124CE2"/>
    <w:rsid w:val="001317D4"/>
    <w:rsid w:val="00140E43"/>
    <w:rsid w:val="00160692"/>
    <w:rsid w:val="001700DB"/>
    <w:rsid w:val="00174E1C"/>
    <w:rsid w:val="00175488"/>
    <w:rsid w:val="001768D6"/>
    <w:rsid w:val="00183E95"/>
    <w:rsid w:val="00184292"/>
    <w:rsid w:val="0019199F"/>
    <w:rsid w:val="001A3A5D"/>
    <w:rsid w:val="001A667B"/>
    <w:rsid w:val="001A7126"/>
    <w:rsid w:val="001B0A2B"/>
    <w:rsid w:val="001B0CF0"/>
    <w:rsid w:val="001D3ED4"/>
    <w:rsid w:val="001E06CB"/>
    <w:rsid w:val="001E5A12"/>
    <w:rsid w:val="001E5B45"/>
    <w:rsid w:val="002121B3"/>
    <w:rsid w:val="002208AA"/>
    <w:rsid w:val="0023004B"/>
    <w:rsid w:val="002522DB"/>
    <w:rsid w:val="002854BF"/>
    <w:rsid w:val="00293A00"/>
    <w:rsid w:val="0029441D"/>
    <w:rsid w:val="002C15F6"/>
    <w:rsid w:val="002C458A"/>
    <w:rsid w:val="002E4802"/>
    <w:rsid w:val="00306EA2"/>
    <w:rsid w:val="0031487A"/>
    <w:rsid w:val="00315990"/>
    <w:rsid w:val="003439F4"/>
    <w:rsid w:val="00354585"/>
    <w:rsid w:val="00356134"/>
    <w:rsid w:val="00360576"/>
    <w:rsid w:val="003653B9"/>
    <w:rsid w:val="0037181B"/>
    <w:rsid w:val="00373032"/>
    <w:rsid w:val="00373415"/>
    <w:rsid w:val="00386BBD"/>
    <w:rsid w:val="003934E7"/>
    <w:rsid w:val="003B5152"/>
    <w:rsid w:val="003D346A"/>
    <w:rsid w:val="003D4888"/>
    <w:rsid w:val="003E4F25"/>
    <w:rsid w:val="00405A6A"/>
    <w:rsid w:val="004347A8"/>
    <w:rsid w:val="004358A3"/>
    <w:rsid w:val="004745EB"/>
    <w:rsid w:val="00492EEF"/>
    <w:rsid w:val="004B27FF"/>
    <w:rsid w:val="004C4679"/>
    <w:rsid w:val="004C570A"/>
    <w:rsid w:val="00500A57"/>
    <w:rsid w:val="005077CE"/>
    <w:rsid w:val="0051014C"/>
    <w:rsid w:val="00514948"/>
    <w:rsid w:val="00541366"/>
    <w:rsid w:val="00545685"/>
    <w:rsid w:val="00561C98"/>
    <w:rsid w:val="0057074F"/>
    <w:rsid w:val="00580816"/>
    <w:rsid w:val="005A26DD"/>
    <w:rsid w:val="005A37EA"/>
    <w:rsid w:val="005B31BE"/>
    <w:rsid w:val="005C067B"/>
    <w:rsid w:val="005C48DA"/>
    <w:rsid w:val="005C7398"/>
    <w:rsid w:val="005D13D1"/>
    <w:rsid w:val="005D29CC"/>
    <w:rsid w:val="005E37C8"/>
    <w:rsid w:val="005E72DB"/>
    <w:rsid w:val="00601488"/>
    <w:rsid w:val="00644761"/>
    <w:rsid w:val="0065654E"/>
    <w:rsid w:val="006764D6"/>
    <w:rsid w:val="006908CA"/>
    <w:rsid w:val="006A1682"/>
    <w:rsid w:val="006C53EF"/>
    <w:rsid w:val="006C6846"/>
    <w:rsid w:val="006C6D87"/>
    <w:rsid w:val="006D03E2"/>
    <w:rsid w:val="006F1DF4"/>
    <w:rsid w:val="007274C1"/>
    <w:rsid w:val="00767AAB"/>
    <w:rsid w:val="00772011"/>
    <w:rsid w:val="007821AD"/>
    <w:rsid w:val="0078577E"/>
    <w:rsid w:val="00792D91"/>
    <w:rsid w:val="00793DAD"/>
    <w:rsid w:val="00794DA1"/>
    <w:rsid w:val="007A60F9"/>
    <w:rsid w:val="007B42E5"/>
    <w:rsid w:val="007B6034"/>
    <w:rsid w:val="007C0405"/>
    <w:rsid w:val="007D0F8F"/>
    <w:rsid w:val="007E0EEA"/>
    <w:rsid w:val="007E0F61"/>
    <w:rsid w:val="007E29B4"/>
    <w:rsid w:val="0080021E"/>
    <w:rsid w:val="00823B44"/>
    <w:rsid w:val="00826846"/>
    <w:rsid w:val="0083423A"/>
    <w:rsid w:val="008354B9"/>
    <w:rsid w:val="0083745F"/>
    <w:rsid w:val="00867559"/>
    <w:rsid w:val="0087072C"/>
    <w:rsid w:val="008B34DE"/>
    <w:rsid w:val="008B62B2"/>
    <w:rsid w:val="008B65F0"/>
    <w:rsid w:val="008C4C73"/>
    <w:rsid w:val="008D593C"/>
    <w:rsid w:val="008D6EF8"/>
    <w:rsid w:val="008D78C8"/>
    <w:rsid w:val="008E4265"/>
    <w:rsid w:val="00902D8E"/>
    <w:rsid w:val="00914B22"/>
    <w:rsid w:val="00933E69"/>
    <w:rsid w:val="009432CC"/>
    <w:rsid w:val="00951468"/>
    <w:rsid w:val="0096087B"/>
    <w:rsid w:val="00970EA7"/>
    <w:rsid w:val="0097274A"/>
    <w:rsid w:val="00973913"/>
    <w:rsid w:val="00975A25"/>
    <w:rsid w:val="00987755"/>
    <w:rsid w:val="009B3671"/>
    <w:rsid w:val="009B4D16"/>
    <w:rsid w:val="009C142A"/>
    <w:rsid w:val="009C4DF4"/>
    <w:rsid w:val="009C6F20"/>
    <w:rsid w:val="00A240BA"/>
    <w:rsid w:val="00A33113"/>
    <w:rsid w:val="00A34EF0"/>
    <w:rsid w:val="00A61BE0"/>
    <w:rsid w:val="00A90764"/>
    <w:rsid w:val="00A90D01"/>
    <w:rsid w:val="00AB75D0"/>
    <w:rsid w:val="00AC2980"/>
    <w:rsid w:val="00AD2120"/>
    <w:rsid w:val="00AD2922"/>
    <w:rsid w:val="00AE279D"/>
    <w:rsid w:val="00AE420A"/>
    <w:rsid w:val="00AE61C1"/>
    <w:rsid w:val="00AF4132"/>
    <w:rsid w:val="00B06C4D"/>
    <w:rsid w:val="00B14108"/>
    <w:rsid w:val="00B173C2"/>
    <w:rsid w:val="00B50EA4"/>
    <w:rsid w:val="00B54903"/>
    <w:rsid w:val="00B64E16"/>
    <w:rsid w:val="00B65AC7"/>
    <w:rsid w:val="00B66A6F"/>
    <w:rsid w:val="00B72E8F"/>
    <w:rsid w:val="00B85634"/>
    <w:rsid w:val="00BA06DB"/>
    <w:rsid w:val="00BC1373"/>
    <w:rsid w:val="00BE4830"/>
    <w:rsid w:val="00BE7589"/>
    <w:rsid w:val="00BE78E7"/>
    <w:rsid w:val="00BF010D"/>
    <w:rsid w:val="00BF02D0"/>
    <w:rsid w:val="00BF44AF"/>
    <w:rsid w:val="00C109E3"/>
    <w:rsid w:val="00C11DDA"/>
    <w:rsid w:val="00C12301"/>
    <w:rsid w:val="00C22EA1"/>
    <w:rsid w:val="00C30062"/>
    <w:rsid w:val="00C57669"/>
    <w:rsid w:val="00C6773C"/>
    <w:rsid w:val="00C71927"/>
    <w:rsid w:val="00C81CB6"/>
    <w:rsid w:val="00C91EC4"/>
    <w:rsid w:val="00C968D1"/>
    <w:rsid w:val="00CB5815"/>
    <w:rsid w:val="00CB701D"/>
    <w:rsid w:val="00CD61C0"/>
    <w:rsid w:val="00CE487F"/>
    <w:rsid w:val="00CE527A"/>
    <w:rsid w:val="00CE571B"/>
    <w:rsid w:val="00CE5DE2"/>
    <w:rsid w:val="00CF042E"/>
    <w:rsid w:val="00CF284E"/>
    <w:rsid w:val="00D03886"/>
    <w:rsid w:val="00D04FDC"/>
    <w:rsid w:val="00D15C4E"/>
    <w:rsid w:val="00D21605"/>
    <w:rsid w:val="00D2298A"/>
    <w:rsid w:val="00D27DBE"/>
    <w:rsid w:val="00D30E96"/>
    <w:rsid w:val="00D411AC"/>
    <w:rsid w:val="00D72936"/>
    <w:rsid w:val="00D96589"/>
    <w:rsid w:val="00D96A0C"/>
    <w:rsid w:val="00DA34ED"/>
    <w:rsid w:val="00DA5FEC"/>
    <w:rsid w:val="00DB0B44"/>
    <w:rsid w:val="00DB0EE9"/>
    <w:rsid w:val="00DE787E"/>
    <w:rsid w:val="00DF651E"/>
    <w:rsid w:val="00E22A03"/>
    <w:rsid w:val="00E261CE"/>
    <w:rsid w:val="00E356FC"/>
    <w:rsid w:val="00E402D3"/>
    <w:rsid w:val="00E406F2"/>
    <w:rsid w:val="00E4217C"/>
    <w:rsid w:val="00E46BFC"/>
    <w:rsid w:val="00E56D5F"/>
    <w:rsid w:val="00E625C8"/>
    <w:rsid w:val="00E63930"/>
    <w:rsid w:val="00E90A45"/>
    <w:rsid w:val="00EA663C"/>
    <w:rsid w:val="00EB35D1"/>
    <w:rsid w:val="00EB3B44"/>
    <w:rsid w:val="00EC60DD"/>
    <w:rsid w:val="00F070A8"/>
    <w:rsid w:val="00F23BE4"/>
    <w:rsid w:val="00F45784"/>
    <w:rsid w:val="00F54DAC"/>
    <w:rsid w:val="00F61E86"/>
    <w:rsid w:val="00F6512C"/>
    <w:rsid w:val="00F67AC0"/>
    <w:rsid w:val="00F73684"/>
    <w:rsid w:val="00F927DD"/>
    <w:rsid w:val="00F95442"/>
    <w:rsid w:val="00FA7260"/>
    <w:rsid w:val="00FB4E42"/>
    <w:rsid w:val="00FD19A8"/>
    <w:rsid w:val="00FD32B7"/>
    <w:rsid w:val="00FE798B"/>
    <w:rsid w:val="00FF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2F792"/>
  <w15:docId w15:val="{9CBBBC89-BD37-407E-987D-02C24718B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10D"/>
  </w:style>
  <w:style w:type="paragraph" w:styleId="Titre1">
    <w:name w:val="heading 1"/>
    <w:basedOn w:val="Normal"/>
    <w:next w:val="Normal"/>
    <w:link w:val="Titre1Car"/>
    <w:uiPriority w:val="9"/>
    <w:qFormat/>
    <w:rsid w:val="00970EA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paragraph" w:styleId="Titre2">
    <w:name w:val="heading 2"/>
    <w:basedOn w:val="Normal"/>
    <w:next w:val="Normal"/>
    <w:link w:val="Titre2Car"/>
    <w:unhideWhenUsed/>
    <w:qFormat/>
    <w:rsid w:val="00BF010D"/>
    <w:pPr>
      <w:keepNext/>
      <w:keepLines/>
      <w:spacing w:before="200" w:after="0"/>
      <w:ind w:left="720" w:hanging="36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F010D"/>
    <w:pPr>
      <w:keepNext/>
      <w:keepLines/>
      <w:spacing w:before="200" w:after="0"/>
      <w:ind w:left="720" w:hanging="36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F010D"/>
    <w:pPr>
      <w:keepNext/>
      <w:keepLines/>
      <w:spacing w:before="200" w:after="0"/>
      <w:ind w:left="720" w:hanging="360"/>
      <w:outlineLvl w:val="3"/>
    </w:pPr>
    <w:rPr>
      <w:rFonts w:asciiTheme="majorHAnsi" w:eastAsiaTheme="majorEastAsia" w:hAnsiTheme="majorHAnsi" w:cstheme="majorBidi"/>
      <w:bCs/>
      <w:i/>
      <w:iCs/>
      <w:color w:val="4F81BD" w:themeColor="accent1"/>
      <w:u w:val="single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F010D"/>
    <w:pPr>
      <w:keepNext/>
      <w:keepLines/>
      <w:spacing w:before="200" w:after="0"/>
      <w:ind w:left="720" w:hanging="360"/>
      <w:outlineLvl w:val="4"/>
    </w:pPr>
    <w:rPr>
      <w:rFonts w:asciiTheme="majorHAnsi" w:eastAsiaTheme="majorEastAsia" w:hAnsiTheme="majorHAnsi" w:cstheme="majorBidi"/>
      <w:b/>
      <w:color w:val="243F60" w:themeColor="accent1" w:themeShade="7F"/>
      <w:u w:val="single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BF010D"/>
    <w:pPr>
      <w:keepNext/>
      <w:keepLines/>
      <w:spacing w:before="200" w:after="0"/>
      <w:ind w:left="720" w:hanging="360"/>
      <w:outlineLvl w:val="5"/>
    </w:pPr>
    <w:rPr>
      <w:rFonts w:asciiTheme="majorHAnsi" w:eastAsiaTheme="majorEastAsia" w:hAnsiTheme="majorHAnsi" w:cstheme="majorBidi"/>
      <w:b/>
      <w:iCs/>
      <w:color w:val="243F60" w:themeColor="accent1" w:themeShade="7F"/>
      <w:u w:val="single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BF010D"/>
    <w:pPr>
      <w:keepNext/>
      <w:keepLines/>
      <w:spacing w:before="200" w:after="0"/>
      <w:ind w:left="720" w:hanging="360"/>
      <w:outlineLvl w:val="6"/>
    </w:pPr>
    <w:rPr>
      <w:rFonts w:asciiTheme="majorHAnsi" w:eastAsiaTheme="majorEastAsia" w:hAnsiTheme="majorHAnsi" w:cstheme="majorBidi"/>
      <w:b/>
      <w:i/>
      <w:iCs/>
      <w:color w:val="404040" w:themeColor="text1" w:themeTint="BF"/>
      <w:u w:val="single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BF010D"/>
    <w:pPr>
      <w:keepNext/>
      <w:keepLines/>
      <w:spacing w:before="200" w:after="0"/>
      <w:ind w:left="720" w:hanging="360"/>
      <w:outlineLvl w:val="7"/>
    </w:pPr>
    <w:rPr>
      <w:rFonts w:asciiTheme="majorHAnsi" w:eastAsiaTheme="majorEastAsia" w:hAnsiTheme="majorHAnsi" w:cstheme="majorBidi"/>
      <w:b/>
      <w:color w:val="404040" w:themeColor="text1" w:themeTint="BF"/>
      <w:sz w:val="20"/>
      <w:szCs w:val="20"/>
      <w:u w:val="single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BF010D"/>
    <w:pPr>
      <w:keepNext/>
      <w:keepLines/>
      <w:spacing w:before="200" w:after="0"/>
      <w:ind w:left="720" w:hanging="36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70EA7"/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character" w:customStyle="1" w:styleId="Titre2Car">
    <w:name w:val="Titre 2 Car"/>
    <w:basedOn w:val="Policepardfaut"/>
    <w:link w:val="Titre2"/>
    <w:rsid w:val="00BF010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F010D"/>
    <w:rPr>
      <w:rFonts w:asciiTheme="majorHAnsi" w:eastAsiaTheme="majorEastAsia" w:hAnsiTheme="majorHAnsi" w:cstheme="majorBidi"/>
      <w:b/>
      <w:bCs/>
    </w:rPr>
  </w:style>
  <w:style w:type="character" w:customStyle="1" w:styleId="Titre4Car">
    <w:name w:val="Titre 4 Car"/>
    <w:basedOn w:val="Policepardfaut"/>
    <w:link w:val="Titre4"/>
    <w:uiPriority w:val="9"/>
    <w:rsid w:val="00BF010D"/>
    <w:rPr>
      <w:rFonts w:asciiTheme="majorHAnsi" w:eastAsiaTheme="majorEastAsia" w:hAnsiTheme="majorHAnsi" w:cstheme="majorBidi"/>
      <w:bCs/>
      <w:i/>
      <w:iCs/>
      <w:color w:val="4F81BD" w:themeColor="accent1"/>
      <w:u w:val="single"/>
    </w:rPr>
  </w:style>
  <w:style w:type="character" w:customStyle="1" w:styleId="Titre5Car">
    <w:name w:val="Titre 5 Car"/>
    <w:basedOn w:val="Policepardfaut"/>
    <w:link w:val="Titre5"/>
    <w:uiPriority w:val="9"/>
    <w:rsid w:val="00BF010D"/>
    <w:rPr>
      <w:rFonts w:asciiTheme="majorHAnsi" w:eastAsiaTheme="majorEastAsia" w:hAnsiTheme="majorHAnsi" w:cstheme="majorBidi"/>
      <w:b/>
      <w:color w:val="243F60" w:themeColor="accent1" w:themeShade="7F"/>
      <w:u w:val="single"/>
    </w:rPr>
  </w:style>
  <w:style w:type="character" w:customStyle="1" w:styleId="Titre6Car">
    <w:name w:val="Titre 6 Car"/>
    <w:basedOn w:val="Policepardfaut"/>
    <w:link w:val="Titre6"/>
    <w:uiPriority w:val="9"/>
    <w:rsid w:val="00BF010D"/>
    <w:rPr>
      <w:rFonts w:asciiTheme="majorHAnsi" w:eastAsiaTheme="majorEastAsia" w:hAnsiTheme="majorHAnsi" w:cstheme="majorBidi"/>
      <w:b/>
      <w:iCs/>
      <w:color w:val="243F60" w:themeColor="accent1" w:themeShade="7F"/>
      <w:u w:val="single"/>
    </w:rPr>
  </w:style>
  <w:style w:type="character" w:customStyle="1" w:styleId="Titre7Car">
    <w:name w:val="Titre 7 Car"/>
    <w:basedOn w:val="Policepardfaut"/>
    <w:link w:val="Titre7"/>
    <w:uiPriority w:val="9"/>
    <w:rsid w:val="00BF010D"/>
    <w:rPr>
      <w:rFonts w:asciiTheme="majorHAnsi" w:eastAsiaTheme="majorEastAsia" w:hAnsiTheme="majorHAnsi" w:cstheme="majorBidi"/>
      <w:b/>
      <w:i/>
      <w:iCs/>
      <w:color w:val="404040" w:themeColor="text1" w:themeTint="BF"/>
      <w:u w:val="single"/>
    </w:rPr>
  </w:style>
  <w:style w:type="character" w:customStyle="1" w:styleId="Titre8Car">
    <w:name w:val="Titre 8 Car"/>
    <w:basedOn w:val="Policepardfaut"/>
    <w:link w:val="Titre8"/>
    <w:uiPriority w:val="9"/>
    <w:rsid w:val="00BF010D"/>
    <w:rPr>
      <w:rFonts w:asciiTheme="majorHAnsi" w:eastAsiaTheme="majorEastAsia" w:hAnsiTheme="majorHAnsi" w:cstheme="majorBidi"/>
      <w:b/>
      <w:color w:val="404040" w:themeColor="text1" w:themeTint="BF"/>
      <w:sz w:val="20"/>
      <w:szCs w:val="20"/>
      <w:u w:val="single"/>
    </w:rPr>
  </w:style>
  <w:style w:type="character" w:customStyle="1" w:styleId="Titre9Car">
    <w:name w:val="Titre 9 Car"/>
    <w:basedOn w:val="Policepardfaut"/>
    <w:link w:val="Titre9"/>
    <w:uiPriority w:val="9"/>
    <w:rsid w:val="00BF010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BF010D"/>
    <w:pPr>
      <w:spacing w:after="100"/>
    </w:pPr>
    <w:rPr>
      <w:rFonts w:eastAsiaTheme="minorEastAsia"/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BF010D"/>
    <w:pPr>
      <w:spacing w:after="100"/>
      <w:ind w:left="220"/>
    </w:pPr>
    <w:rPr>
      <w:rFonts w:eastAsiaTheme="minorEastAsia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BF010D"/>
    <w:pPr>
      <w:spacing w:after="100"/>
      <w:ind w:left="440"/>
    </w:pPr>
    <w:rPr>
      <w:rFonts w:eastAsiaTheme="minorEastAsia"/>
      <w:lang w:eastAsia="fr-FR"/>
    </w:rPr>
  </w:style>
  <w:style w:type="paragraph" w:styleId="Lgende">
    <w:name w:val="caption"/>
    <w:basedOn w:val="Normal"/>
    <w:next w:val="Normal"/>
    <w:uiPriority w:val="99"/>
    <w:qFormat/>
    <w:rsid w:val="00BF010D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F010D"/>
    <w:pPr>
      <w:pBdr>
        <w:bottom w:val="single" w:sz="8" w:space="4" w:color="4F81BD" w:themeColor="accent1"/>
      </w:pBdr>
      <w:spacing w:after="300" w:line="240" w:lineRule="auto"/>
      <w:ind w:left="720" w:hanging="36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F010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F010D"/>
    <w:pPr>
      <w:ind w:left="720" w:hanging="360"/>
    </w:pPr>
    <w:rPr>
      <w:rFonts w:asciiTheme="majorHAnsi" w:eastAsiaTheme="majorEastAsia" w:hAnsiTheme="majorHAnsi" w:cstheme="majorBidi"/>
      <w:b/>
      <w:i/>
      <w:iCs/>
      <w:color w:val="4F81BD" w:themeColor="accent1"/>
      <w:spacing w:val="15"/>
      <w:sz w:val="24"/>
      <w:szCs w:val="24"/>
      <w:u w:val="single"/>
    </w:rPr>
  </w:style>
  <w:style w:type="character" w:customStyle="1" w:styleId="Sous-titreCar">
    <w:name w:val="Sous-titre Car"/>
    <w:basedOn w:val="Policepardfaut"/>
    <w:link w:val="Sous-titre"/>
    <w:uiPriority w:val="11"/>
    <w:rsid w:val="00BF010D"/>
    <w:rPr>
      <w:rFonts w:asciiTheme="majorHAnsi" w:eastAsiaTheme="majorEastAsia" w:hAnsiTheme="majorHAnsi" w:cstheme="majorBidi"/>
      <w:b/>
      <w:i/>
      <w:iCs/>
      <w:color w:val="4F81BD" w:themeColor="accent1"/>
      <w:spacing w:val="15"/>
      <w:sz w:val="24"/>
      <w:szCs w:val="24"/>
      <w:u w:val="single"/>
    </w:rPr>
  </w:style>
  <w:style w:type="character" w:styleId="lev">
    <w:name w:val="Strong"/>
    <w:basedOn w:val="Policepardfaut"/>
    <w:uiPriority w:val="22"/>
    <w:qFormat/>
    <w:rsid w:val="00BF010D"/>
    <w:rPr>
      <w:b/>
      <w:bCs/>
    </w:rPr>
  </w:style>
  <w:style w:type="character" w:styleId="Accentuation">
    <w:name w:val="Emphasis"/>
    <w:basedOn w:val="Policepardfaut"/>
    <w:uiPriority w:val="20"/>
    <w:qFormat/>
    <w:rsid w:val="00BF010D"/>
    <w:rPr>
      <w:i/>
      <w:iCs/>
    </w:rPr>
  </w:style>
  <w:style w:type="paragraph" w:styleId="Sansinterligne">
    <w:name w:val="No Spacing"/>
    <w:uiPriority w:val="99"/>
    <w:qFormat/>
    <w:rsid w:val="00BF010D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F010D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BF010D"/>
    <w:pPr>
      <w:outlineLvl w:val="9"/>
    </w:pPr>
    <w:rPr>
      <w:lang w:eastAsia="fr-FR"/>
    </w:rPr>
  </w:style>
  <w:style w:type="table" w:styleId="Trameclaire-Accent1">
    <w:name w:val="Light Shading Accent 1"/>
    <w:basedOn w:val="TableauNormal"/>
    <w:uiPriority w:val="60"/>
    <w:rsid w:val="005C067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dutableau">
    <w:name w:val="Table Grid"/>
    <w:basedOn w:val="TableauNormal"/>
    <w:uiPriority w:val="59"/>
    <w:rsid w:val="005C0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175488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11D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1DDA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C30062"/>
    <w:pPr>
      <w:tabs>
        <w:tab w:val="left" w:pos="504"/>
      </w:tabs>
      <w:spacing w:after="0" w:line="240" w:lineRule="auto"/>
      <w:ind w:left="504" w:hanging="504"/>
    </w:pPr>
  </w:style>
  <w:style w:type="character" w:styleId="Marquedecommentaire">
    <w:name w:val="annotation reference"/>
    <w:basedOn w:val="Policepardfaut"/>
    <w:uiPriority w:val="99"/>
    <w:semiHidden/>
    <w:unhideWhenUsed/>
    <w:rsid w:val="00C300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00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00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00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0062"/>
    <w:rPr>
      <w:b/>
      <w:bCs/>
      <w:sz w:val="20"/>
      <w:szCs w:val="20"/>
    </w:rPr>
  </w:style>
  <w:style w:type="paragraph" w:customStyle="1" w:styleId="Default">
    <w:name w:val="Default"/>
    <w:rsid w:val="007A60F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vision">
    <w:name w:val="Revision"/>
    <w:hidden/>
    <w:uiPriority w:val="99"/>
    <w:semiHidden/>
    <w:rsid w:val="006C6846"/>
    <w:pPr>
      <w:spacing w:after="0" w:line="240" w:lineRule="auto"/>
    </w:pPr>
  </w:style>
  <w:style w:type="character" w:customStyle="1" w:styleId="ref-text">
    <w:name w:val="ref-text"/>
    <w:basedOn w:val="Policepardfaut"/>
    <w:rsid w:val="0051014C"/>
  </w:style>
  <w:style w:type="character" w:styleId="Lienhypertextesuivivisit">
    <w:name w:val="FollowedHyperlink"/>
    <w:basedOn w:val="Policepardfaut"/>
    <w:uiPriority w:val="99"/>
    <w:semiHidden/>
    <w:unhideWhenUsed/>
    <w:rsid w:val="00561C9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542A95-4C31-4D0F-996F-CE690D47E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faele Scarica</dc:creator>
  <cp:lastModifiedBy>Meryl DARLINGTON</cp:lastModifiedBy>
  <cp:revision>4</cp:revision>
  <dcterms:created xsi:type="dcterms:W3CDTF">2019-10-04T12:57:00Z</dcterms:created>
  <dcterms:modified xsi:type="dcterms:W3CDTF">2022-08-18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3"&gt;&lt;session id="QB1432Cp"/&gt;&lt;style id="http://www.zotero.org/styles/ieee" locale="fr-FR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